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E474F" w14:textId="56851D41" w:rsidR="002D5732" w:rsidRPr="00DD68F0" w:rsidRDefault="00AE13C2" w:rsidP="002D5732">
      <w:pPr>
        <w:spacing w:after="240"/>
        <w:jc w:val="center"/>
        <w:rPr>
          <w:rFonts w:cs="Arial"/>
          <w:b/>
        </w:rPr>
      </w:pPr>
      <w:r>
        <w:rPr>
          <w:rFonts w:cs="Arial"/>
          <w:b/>
        </w:rPr>
        <w:t>S1 Table.</w:t>
      </w:r>
      <w:bookmarkStart w:id="0" w:name="_GoBack"/>
      <w:bookmarkEnd w:id="0"/>
      <w:r w:rsidR="00367EB3">
        <w:rPr>
          <w:rFonts w:cs="Arial"/>
          <w:b/>
        </w:rPr>
        <w:t xml:space="preserve"> </w:t>
      </w:r>
      <w:r w:rsidR="002D5732" w:rsidRPr="00CF29D5">
        <w:rPr>
          <w:b/>
        </w:rPr>
        <w:t>MEDLINE (EBSCO) search strategy and guideline repository searches</w:t>
      </w:r>
    </w:p>
    <w:p w14:paraId="3F8254BA" w14:textId="77777777" w:rsidR="002D5732" w:rsidRPr="00DE1FBD" w:rsidRDefault="002D5732" w:rsidP="002D5732">
      <w:pPr>
        <w:rPr>
          <w:rFonts w:cs="Arial"/>
        </w:rPr>
      </w:pPr>
    </w:p>
    <w:p w14:paraId="05F931CD" w14:textId="77777777" w:rsidR="002D5732" w:rsidRPr="00CF29D5" w:rsidRDefault="002D5732" w:rsidP="002D5732">
      <w:pPr>
        <w:rPr>
          <w:rFonts w:cs="Arial"/>
          <w:b/>
        </w:rPr>
      </w:pPr>
      <w:r w:rsidRPr="00CF29D5">
        <w:rPr>
          <w:rFonts w:cs="Arial"/>
          <w:b/>
        </w:rPr>
        <w:t>MEDLINE (final search run day: 02/03/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4632"/>
        <w:gridCol w:w="3079"/>
      </w:tblGrid>
      <w:tr w:rsidR="002D5732" w:rsidRPr="002D5732" w14:paraId="7EC24A39" w14:textId="77777777" w:rsidTr="002D5732">
        <w:trPr>
          <w:trHeight w:val="157"/>
        </w:trPr>
        <w:tc>
          <w:tcPr>
            <w:tcW w:w="1526" w:type="dxa"/>
          </w:tcPr>
          <w:p w14:paraId="43F82AD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  <w:b/>
              </w:rPr>
            </w:pPr>
            <w:r w:rsidRPr="002D5732">
              <w:rPr>
                <w:rFonts w:cs="Arial"/>
                <w:b/>
                <w:i/>
              </w:rPr>
              <w:t>n</w:t>
            </w:r>
          </w:p>
        </w:tc>
        <w:tc>
          <w:tcPr>
            <w:tcW w:w="4635" w:type="dxa"/>
          </w:tcPr>
          <w:p w14:paraId="22912C44" w14:textId="77777777" w:rsidR="002D5732" w:rsidRPr="002D5732" w:rsidRDefault="002D5732" w:rsidP="002D5732">
            <w:pPr>
              <w:spacing w:line="240" w:lineRule="auto"/>
              <w:rPr>
                <w:rFonts w:cs="Arial"/>
                <w:b/>
              </w:rPr>
            </w:pPr>
            <w:r w:rsidRPr="002D5732">
              <w:rPr>
                <w:rFonts w:cs="Arial"/>
                <w:b/>
              </w:rPr>
              <w:t>Descriptor</w:t>
            </w:r>
          </w:p>
        </w:tc>
        <w:tc>
          <w:tcPr>
            <w:tcW w:w="3081" w:type="dxa"/>
          </w:tcPr>
          <w:p w14:paraId="365BE739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  <w:b/>
              </w:rPr>
            </w:pPr>
            <w:r w:rsidRPr="002D5732">
              <w:rPr>
                <w:rFonts w:cs="Arial"/>
                <w:b/>
              </w:rPr>
              <w:t>Result</w:t>
            </w:r>
            <w:r w:rsidRPr="002D5732">
              <w:rPr>
                <w:rFonts w:cs="Arial"/>
                <w:b/>
                <w:i/>
              </w:rPr>
              <w:t xml:space="preserve"> n</w:t>
            </w:r>
          </w:p>
        </w:tc>
      </w:tr>
      <w:tr w:rsidR="002D5732" w:rsidRPr="002D5732" w14:paraId="3A26228F" w14:textId="77777777" w:rsidTr="002D5732">
        <w:trPr>
          <w:trHeight w:val="255"/>
        </w:trPr>
        <w:tc>
          <w:tcPr>
            <w:tcW w:w="1526" w:type="dxa"/>
          </w:tcPr>
          <w:p w14:paraId="7EA668B6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</w:t>
            </w:r>
          </w:p>
        </w:tc>
        <w:tc>
          <w:tcPr>
            <w:tcW w:w="4635" w:type="dxa"/>
          </w:tcPr>
          <w:p w14:paraId="510BFFA2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MH “Practice Guidelines as Topic”) OR (MH “Practice Guideline”)</w:t>
            </w:r>
          </w:p>
        </w:tc>
        <w:tc>
          <w:tcPr>
            <w:tcW w:w="3081" w:type="dxa"/>
          </w:tcPr>
          <w:p w14:paraId="545ACAE2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01,385</w:t>
            </w:r>
          </w:p>
        </w:tc>
      </w:tr>
      <w:tr w:rsidR="002D5732" w:rsidRPr="002D5732" w14:paraId="36C032E3" w14:textId="77777777" w:rsidTr="002D5732">
        <w:tc>
          <w:tcPr>
            <w:tcW w:w="1526" w:type="dxa"/>
          </w:tcPr>
          <w:p w14:paraId="64089559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</w:t>
            </w:r>
          </w:p>
        </w:tc>
        <w:tc>
          <w:tcPr>
            <w:tcW w:w="4635" w:type="dxa"/>
          </w:tcPr>
          <w:p w14:paraId="38566986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MH “Consensus”)</w:t>
            </w:r>
          </w:p>
        </w:tc>
        <w:tc>
          <w:tcPr>
            <w:tcW w:w="3081" w:type="dxa"/>
          </w:tcPr>
          <w:p w14:paraId="661B0CA0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8,257</w:t>
            </w:r>
          </w:p>
        </w:tc>
      </w:tr>
      <w:tr w:rsidR="002D5732" w:rsidRPr="002D5732" w14:paraId="4B68A7BE" w14:textId="77777777" w:rsidTr="002D5732">
        <w:tc>
          <w:tcPr>
            <w:tcW w:w="1526" w:type="dxa"/>
          </w:tcPr>
          <w:p w14:paraId="066D035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3</w:t>
            </w:r>
          </w:p>
        </w:tc>
        <w:tc>
          <w:tcPr>
            <w:tcW w:w="4635" w:type="dxa"/>
          </w:tcPr>
          <w:p w14:paraId="1F26B28C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MH “Practice Patterns, Physicians’”) OR (MH “Practice Patterns, Nurses’”)</w:t>
            </w:r>
          </w:p>
        </w:tc>
        <w:tc>
          <w:tcPr>
            <w:tcW w:w="3081" w:type="dxa"/>
          </w:tcPr>
          <w:p w14:paraId="2A9C5B55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52,629</w:t>
            </w:r>
          </w:p>
        </w:tc>
      </w:tr>
      <w:tr w:rsidR="002D5732" w:rsidRPr="002D5732" w14:paraId="516758E1" w14:textId="77777777" w:rsidTr="002D5732">
        <w:tc>
          <w:tcPr>
            <w:tcW w:w="1526" w:type="dxa"/>
          </w:tcPr>
          <w:p w14:paraId="08F7F207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4</w:t>
            </w:r>
          </w:p>
        </w:tc>
        <w:tc>
          <w:tcPr>
            <w:tcW w:w="4635" w:type="dxa"/>
          </w:tcPr>
          <w:p w14:paraId="2B0CAD64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practice guideline*</w:t>
            </w:r>
          </w:p>
        </w:tc>
        <w:tc>
          <w:tcPr>
            <w:tcW w:w="3081" w:type="dxa"/>
          </w:tcPr>
          <w:p w14:paraId="2064ADAC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38,559</w:t>
            </w:r>
          </w:p>
        </w:tc>
      </w:tr>
      <w:tr w:rsidR="002D5732" w:rsidRPr="002D5732" w14:paraId="1D7279B0" w14:textId="77777777" w:rsidTr="002D5732">
        <w:tc>
          <w:tcPr>
            <w:tcW w:w="1526" w:type="dxa"/>
          </w:tcPr>
          <w:p w14:paraId="04C98ED4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5</w:t>
            </w:r>
          </w:p>
        </w:tc>
        <w:tc>
          <w:tcPr>
            <w:tcW w:w="4635" w:type="dxa"/>
          </w:tcPr>
          <w:p w14:paraId="4378FB63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clinical guideline*</w:t>
            </w:r>
          </w:p>
        </w:tc>
        <w:tc>
          <w:tcPr>
            <w:tcW w:w="3081" w:type="dxa"/>
          </w:tcPr>
          <w:p w14:paraId="1350CA6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34,624</w:t>
            </w:r>
          </w:p>
        </w:tc>
      </w:tr>
      <w:tr w:rsidR="002D5732" w:rsidRPr="002D5732" w14:paraId="74366B29" w14:textId="77777777" w:rsidTr="002D5732">
        <w:tc>
          <w:tcPr>
            <w:tcW w:w="1526" w:type="dxa"/>
          </w:tcPr>
          <w:p w14:paraId="4BB3105B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6</w:t>
            </w:r>
          </w:p>
        </w:tc>
        <w:tc>
          <w:tcPr>
            <w:tcW w:w="4635" w:type="dxa"/>
          </w:tcPr>
          <w:p w14:paraId="2F874E79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consensus statement*</w:t>
            </w:r>
          </w:p>
        </w:tc>
        <w:tc>
          <w:tcPr>
            <w:tcW w:w="3081" w:type="dxa"/>
          </w:tcPr>
          <w:p w14:paraId="74DA4282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6,039</w:t>
            </w:r>
          </w:p>
        </w:tc>
      </w:tr>
      <w:tr w:rsidR="002D5732" w:rsidRPr="002D5732" w14:paraId="07953840" w14:textId="77777777" w:rsidTr="002D5732">
        <w:tc>
          <w:tcPr>
            <w:tcW w:w="1526" w:type="dxa"/>
          </w:tcPr>
          <w:p w14:paraId="66BA0080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7</w:t>
            </w:r>
          </w:p>
        </w:tc>
        <w:tc>
          <w:tcPr>
            <w:tcW w:w="4635" w:type="dxa"/>
          </w:tcPr>
          <w:p w14:paraId="08B20B0A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consensus development*</w:t>
            </w:r>
          </w:p>
        </w:tc>
        <w:tc>
          <w:tcPr>
            <w:tcW w:w="3081" w:type="dxa"/>
          </w:tcPr>
          <w:p w14:paraId="315E3E9F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5,209</w:t>
            </w:r>
          </w:p>
        </w:tc>
      </w:tr>
      <w:tr w:rsidR="002D5732" w:rsidRPr="002D5732" w14:paraId="241AA54F" w14:textId="77777777" w:rsidTr="002D5732">
        <w:tc>
          <w:tcPr>
            <w:tcW w:w="1526" w:type="dxa"/>
          </w:tcPr>
          <w:p w14:paraId="029BA49A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8</w:t>
            </w:r>
          </w:p>
        </w:tc>
        <w:tc>
          <w:tcPr>
            <w:tcW w:w="4635" w:type="dxa"/>
          </w:tcPr>
          <w:p w14:paraId="28066803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practice pattern*</w:t>
            </w:r>
          </w:p>
        </w:tc>
        <w:tc>
          <w:tcPr>
            <w:tcW w:w="3081" w:type="dxa"/>
          </w:tcPr>
          <w:p w14:paraId="18D0FA2F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60,566</w:t>
            </w:r>
          </w:p>
        </w:tc>
      </w:tr>
      <w:tr w:rsidR="002D5732" w:rsidRPr="002D5732" w14:paraId="06561607" w14:textId="77777777" w:rsidTr="002D5732">
        <w:tc>
          <w:tcPr>
            <w:tcW w:w="1526" w:type="dxa"/>
          </w:tcPr>
          <w:p w14:paraId="2D447F13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9</w:t>
            </w:r>
          </w:p>
        </w:tc>
        <w:tc>
          <w:tcPr>
            <w:tcW w:w="4635" w:type="dxa"/>
          </w:tcPr>
          <w:p w14:paraId="37CBB84C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practice management guideline*</w:t>
            </w:r>
          </w:p>
        </w:tc>
        <w:tc>
          <w:tcPr>
            <w:tcW w:w="3081" w:type="dxa"/>
          </w:tcPr>
          <w:p w14:paraId="1D69FE86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,163</w:t>
            </w:r>
          </w:p>
        </w:tc>
      </w:tr>
      <w:tr w:rsidR="002D5732" w:rsidRPr="002D5732" w14:paraId="3D404B19" w14:textId="77777777" w:rsidTr="002D5732">
        <w:tc>
          <w:tcPr>
            <w:tcW w:w="1526" w:type="dxa"/>
          </w:tcPr>
          <w:p w14:paraId="2F97B8A0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0</w:t>
            </w:r>
          </w:p>
        </w:tc>
        <w:tc>
          <w:tcPr>
            <w:tcW w:w="4635" w:type="dxa"/>
          </w:tcPr>
          <w:p w14:paraId="6A92A0CC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best practice*</w:t>
            </w:r>
          </w:p>
        </w:tc>
        <w:tc>
          <w:tcPr>
            <w:tcW w:w="3081" w:type="dxa"/>
          </w:tcPr>
          <w:p w14:paraId="162FA7A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9,631</w:t>
            </w:r>
          </w:p>
        </w:tc>
      </w:tr>
      <w:tr w:rsidR="002D5732" w:rsidRPr="002D5732" w14:paraId="481DAC6D" w14:textId="77777777" w:rsidTr="002D5732">
        <w:tc>
          <w:tcPr>
            <w:tcW w:w="1526" w:type="dxa"/>
          </w:tcPr>
          <w:p w14:paraId="668DE136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1</w:t>
            </w:r>
          </w:p>
        </w:tc>
        <w:tc>
          <w:tcPr>
            <w:tcW w:w="4635" w:type="dxa"/>
          </w:tcPr>
          <w:p w14:paraId="6C05BA5E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S1 OR S2 OR S3 OR S4 OR S5 OR S6 OR S7 OR S8 OR S9 OR S10)</w:t>
            </w:r>
          </w:p>
        </w:tc>
        <w:tc>
          <w:tcPr>
            <w:tcW w:w="3081" w:type="dxa"/>
          </w:tcPr>
          <w:p w14:paraId="32CB9B9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44,810</w:t>
            </w:r>
          </w:p>
        </w:tc>
      </w:tr>
      <w:tr w:rsidR="002D5732" w:rsidRPr="002D5732" w14:paraId="2D6D519A" w14:textId="77777777" w:rsidTr="002D5732">
        <w:tc>
          <w:tcPr>
            <w:tcW w:w="1526" w:type="dxa"/>
          </w:tcPr>
          <w:p w14:paraId="356CBBFF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2</w:t>
            </w:r>
          </w:p>
        </w:tc>
        <w:tc>
          <w:tcPr>
            <w:tcW w:w="4635" w:type="dxa"/>
          </w:tcPr>
          <w:p w14:paraId="2774FCC8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MH “Surgical Wound”) OR (MH “Surgical Wound Infection/SU”)</w:t>
            </w:r>
          </w:p>
        </w:tc>
        <w:tc>
          <w:tcPr>
            <w:tcW w:w="3081" w:type="dxa"/>
          </w:tcPr>
          <w:p w14:paraId="4E1241A6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,380</w:t>
            </w:r>
          </w:p>
        </w:tc>
      </w:tr>
      <w:tr w:rsidR="002D5732" w:rsidRPr="002D5732" w14:paraId="394A159A" w14:textId="77777777" w:rsidTr="002D5732">
        <w:tc>
          <w:tcPr>
            <w:tcW w:w="1526" w:type="dxa"/>
          </w:tcPr>
          <w:p w14:paraId="55E041AF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3</w:t>
            </w:r>
          </w:p>
        </w:tc>
        <w:tc>
          <w:tcPr>
            <w:tcW w:w="4635" w:type="dxa"/>
          </w:tcPr>
          <w:p w14:paraId="1744AE05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 xml:space="preserve">TX </w:t>
            </w:r>
            <w:proofErr w:type="spellStart"/>
            <w:r w:rsidRPr="002D5732">
              <w:rPr>
                <w:rFonts w:cs="Arial"/>
              </w:rPr>
              <w:t>ssi</w:t>
            </w:r>
            <w:proofErr w:type="spellEnd"/>
          </w:p>
        </w:tc>
        <w:tc>
          <w:tcPr>
            <w:tcW w:w="3081" w:type="dxa"/>
          </w:tcPr>
          <w:p w14:paraId="40D4A851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5,205</w:t>
            </w:r>
          </w:p>
        </w:tc>
      </w:tr>
      <w:tr w:rsidR="002D5732" w:rsidRPr="002D5732" w14:paraId="7D585DA7" w14:textId="77777777" w:rsidTr="002D5732">
        <w:tc>
          <w:tcPr>
            <w:tcW w:w="1526" w:type="dxa"/>
          </w:tcPr>
          <w:p w14:paraId="6A2B772E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4</w:t>
            </w:r>
          </w:p>
        </w:tc>
        <w:tc>
          <w:tcPr>
            <w:tcW w:w="4635" w:type="dxa"/>
          </w:tcPr>
          <w:p w14:paraId="20880F6E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 xml:space="preserve">TX </w:t>
            </w:r>
            <w:proofErr w:type="spellStart"/>
            <w:r w:rsidRPr="002D5732">
              <w:rPr>
                <w:rFonts w:cs="Arial"/>
              </w:rPr>
              <w:t>operat</w:t>
            </w:r>
            <w:proofErr w:type="spellEnd"/>
            <w:r w:rsidRPr="002D5732">
              <w:rPr>
                <w:rFonts w:cs="Arial"/>
              </w:rPr>
              <w:t>* NEAR/3 wound* OR site*</w:t>
            </w:r>
          </w:p>
        </w:tc>
        <w:tc>
          <w:tcPr>
            <w:tcW w:w="3081" w:type="dxa"/>
          </w:tcPr>
          <w:p w14:paraId="1EC4C222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,357,696</w:t>
            </w:r>
          </w:p>
        </w:tc>
      </w:tr>
      <w:tr w:rsidR="002D5732" w:rsidRPr="002D5732" w14:paraId="39C9241E" w14:textId="77777777" w:rsidTr="002D5732">
        <w:tc>
          <w:tcPr>
            <w:tcW w:w="1526" w:type="dxa"/>
          </w:tcPr>
          <w:p w14:paraId="420DBE90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5</w:t>
            </w:r>
          </w:p>
        </w:tc>
        <w:tc>
          <w:tcPr>
            <w:tcW w:w="4635" w:type="dxa"/>
          </w:tcPr>
          <w:p w14:paraId="24546D8F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 xml:space="preserve">TX </w:t>
            </w:r>
            <w:proofErr w:type="spellStart"/>
            <w:r w:rsidRPr="002D5732">
              <w:rPr>
                <w:rFonts w:cs="Arial"/>
              </w:rPr>
              <w:t>surg</w:t>
            </w:r>
            <w:proofErr w:type="spellEnd"/>
            <w:r w:rsidRPr="002D5732">
              <w:rPr>
                <w:rFonts w:cs="Arial"/>
              </w:rPr>
              <w:t>* NEAR/3 infect* OR site*</w:t>
            </w:r>
          </w:p>
        </w:tc>
        <w:tc>
          <w:tcPr>
            <w:tcW w:w="3081" w:type="dxa"/>
          </w:tcPr>
          <w:p w14:paraId="55FBD938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,357,696</w:t>
            </w:r>
          </w:p>
        </w:tc>
      </w:tr>
      <w:tr w:rsidR="002D5732" w:rsidRPr="002D5732" w14:paraId="7395E254" w14:textId="77777777" w:rsidTr="002D5732">
        <w:tc>
          <w:tcPr>
            <w:tcW w:w="1526" w:type="dxa"/>
          </w:tcPr>
          <w:p w14:paraId="747B6684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6</w:t>
            </w:r>
          </w:p>
        </w:tc>
        <w:tc>
          <w:tcPr>
            <w:tcW w:w="4635" w:type="dxa"/>
          </w:tcPr>
          <w:p w14:paraId="3D18CB11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S12 OR S13 OR S14 OR S15)</w:t>
            </w:r>
          </w:p>
        </w:tc>
        <w:tc>
          <w:tcPr>
            <w:tcW w:w="3081" w:type="dxa"/>
          </w:tcPr>
          <w:p w14:paraId="7B33216A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,361,803</w:t>
            </w:r>
          </w:p>
        </w:tc>
      </w:tr>
      <w:tr w:rsidR="002D5732" w:rsidRPr="002D5732" w14:paraId="094EA880" w14:textId="77777777" w:rsidTr="002D5732">
        <w:tc>
          <w:tcPr>
            <w:tcW w:w="1526" w:type="dxa"/>
          </w:tcPr>
          <w:p w14:paraId="5818B669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7</w:t>
            </w:r>
          </w:p>
        </w:tc>
        <w:tc>
          <w:tcPr>
            <w:tcW w:w="4635" w:type="dxa"/>
          </w:tcPr>
          <w:p w14:paraId="471ACAC3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 xml:space="preserve">TX </w:t>
            </w:r>
            <w:proofErr w:type="spellStart"/>
            <w:r w:rsidRPr="002D5732">
              <w:rPr>
                <w:rFonts w:cs="Arial"/>
              </w:rPr>
              <w:t>manag</w:t>
            </w:r>
            <w:proofErr w:type="spellEnd"/>
            <w:r w:rsidRPr="002D5732">
              <w:rPr>
                <w:rFonts w:cs="Arial"/>
              </w:rPr>
              <w:t>*</w:t>
            </w:r>
          </w:p>
        </w:tc>
        <w:tc>
          <w:tcPr>
            <w:tcW w:w="3081" w:type="dxa"/>
          </w:tcPr>
          <w:p w14:paraId="69E174E7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,469,324</w:t>
            </w:r>
          </w:p>
        </w:tc>
      </w:tr>
      <w:tr w:rsidR="002D5732" w:rsidRPr="002D5732" w14:paraId="4A3B8ACF" w14:textId="77777777" w:rsidTr="002D5732">
        <w:tc>
          <w:tcPr>
            <w:tcW w:w="1526" w:type="dxa"/>
          </w:tcPr>
          <w:p w14:paraId="29A2DD2A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8</w:t>
            </w:r>
          </w:p>
        </w:tc>
        <w:tc>
          <w:tcPr>
            <w:tcW w:w="4635" w:type="dxa"/>
          </w:tcPr>
          <w:p w14:paraId="680B639B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prevent*</w:t>
            </w:r>
          </w:p>
        </w:tc>
        <w:tc>
          <w:tcPr>
            <w:tcW w:w="3081" w:type="dxa"/>
          </w:tcPr>
          <w:p w14:paraId="17F918D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,255,853</w:t>
            </w:r>
          </w:p>
        </w:tc>
      </w:tr>
      <w:tr w:rsidR="002D5732" w:rsidRPr="002D5732" w14:paraId="6E09030F" w14:textId="77777777" w:rsidTr="002D5732">
        <w:tc>
          <w:tcPr>
            <w:tcW w:w="1526" w:type="dxa"/>
          </w:tcPr>
          <w:p w14:paraId="69490DB3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19</w:t>
            </w:r>
          </w:p>
        </w:tc>
        <w:tc>
          <w:tcPr>
            <w:tcW w:w="4635" w:type="dxa"/>
          </w:tcPr>
          <w:p w14:paraId="329F7873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S17 OR S18)</w:t>
            </w:r>
          </w:p>
        </w:tc>
        <w:tc>
          <w:tcPr>
            <w:tcW w:w="3081" w:type="dxa"/>
          </w:tcPr>
          <w:p w14:paraId="2ADCA740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3,495,769</w:t>
            </w:r>
          </w:p>
        </w:tc>
      </w:tr>
      <w:tr w:rsidR="002D5732" w:rsidRPr="002D5732" w14:paraId="309B612D" w14:textId="77777777" w:rsidTr="002D5732">
        <w:tc>
          <w:tcPr>
            <w:tcW w:w="1526" w:type="dxa"/>
          </w:tcPr>
          <w:p w14:paraId="6AC75B38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0</w:t>
            </w:r>
          </w:p>
        </w:tc>
        <w:tc>
          <w:tcPr>
            <w:tcW w:w="4635" w:type="dxa"/>
          </w:tcPr>
          <w:p w14:paraId="7D036E73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MH “Infection/SU”)</w:t>
            </w:r>
          </w:p>
        </w:tc>
        <w:tc>
          <w:tcPr>
            <w:tcW w:w="3081" w:type="dxa"/>
          </w:tcPr>
          <w:p w14:paraId="07B11C67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349</w:t>
            </w:r>
          </w:p>
        </w:tc>
      </w:tr>
      <w:tr w:rsidR="002D5732" w:rsidRPr="002D5732" w14:paraId="644B20B0" w14:textId="77777777" w:rsidTr="002D5732">
        <w:tc>
          <w:tcPr>
            <w:tcW w:w="1526" w:type="dxa"/>
          </w:tcPr>
          <w:p w14:paraId="53EBD94F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1</w:t>
            </w:r>
          </w:p>
        </w:tc>
        <w:tc>
          <w:tcPr>
            <w:tcW w:w="4635" w:type="dxa"/>
          </w:tcPr>
          <w:p w14:paraId="19FC7D00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TX infect*</w:t>
            </w:r>
          </w:p>
        </w:tc>
        <w:tc>
          <w:tcPr>
            <w:tcW w:w="3081" w:type="dxa"/>
          </w:tcPr>
          <w:p w14:paraId="06541F8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,296,871</w:t>
            </w:r>
          </w:p>
        </w:tc>
      </w:tr>
      <w:tr w:rsidR="002D5732" w:rsidRPr="002D5732" w14:paraId="6B70A11D" w14:textId="77777777" w:rsidTr="002D5732">
        <w:tc>
          <w:tcPr>
            <w:tcW w:w="1526" w:type="dxa"/>
          </w:tcPr>
          <w:p w14:paraId="3131F02E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2</w:t>
            </w:r>
          </w:p>
        </w:tc>
        <w:tc>
          <w:tcPr>
            <w:tcW w:w="4635" w:type="dxa"/>
          </w:tcPr>
          <w:p w14:paraId="63D7F24B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S20 OR S21)</w:t>
            </w:r>
          </w:p>
        </w:tc>
        <w:tc>
          <w:tcPr>
            <w:tcW w:w="3081" w:type="dxa"/>
          </w:tcPr>
          <w:p w14:paraId="6E77226D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2,296,871</w:t>
            </w:r>
          </w:p>
        </w:tc>
      </w:tr>
      <w:tr w:rsidR="002D5732" w:rsidRPr="002D5732" w14:paraId="3BC12FB3" w14:textId="77777777" w:rsidTr="002D5732">
        <w:trPr>
          <w:trHeight w:val="466"/>
        </w:trPr>
        <w:tc>
          <w:tcPr>
            <w:tcW w:w="1526" w:type="dxa"/>
          </w:tcPr>
          <w:p w14:paraId="5AE1B691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lastRenderedPageBreak/>
              <w:t>23</w:t>
            </w:r>
          </w:p>
        </w:tc>
        <w:tc>
          <w:tcPr>
            <w:tcW w:w="4635" w:type="dxa"/>
          </w:tcPr>
          <w:p w14:paraId="2025BB35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(S11 AND S16 AND S19 AND S22)</w:t>
            </w:r>
          </w:p>
          <w:p w14:paraId="628BB49F" w14:textId="77777777" w:rsidR="002D5732" w:rsidRPr="002D5732" w:rsidRDefault="002D5732" w:rsidP="002D5732">
            <w:pPr>
              <w:spacing w:line="240" w:lineRule="auto"/>
              <w:rPr>
                <w:rFonts w:cs="Arial"/>
              </w:rPr>
            </w:pPr>
            <w:r w:rsidRPr="002D5732">
              <w:rPr>
                <w:rFonts w:cs="Arial"/>
              </w:rPr>
              <w:t>[Limits: Date of Publication: 1990-2018; English Language; Human]</w:t>
            </w:r>
          </w:p>
        </w:tc>
        <w:tc>
          <w:tcPr>
            <w:tcW w:w="3081" w:type="dxa"/>
          </w:tcPr>
          <w:p w14:paraId="249D25D5" w14:textId="77777777" w:rsidR="002D5732" w:rsidRPr="002D5732" w:rsidRDefault="002D5732" w:rsidP="002D5732">
            <w:pPr>
              <w:spacing w:line="240" w:lineRule="auto"/>
              <w:jc w:val="center"/>
              <w:rPr>
                <w:rFonts w:cs="Arial"/>
              </w:rPr>
            </w:pPr>
            <w:r w:rsidRPr="002D5732">
              <w:rPr>
                <w:rFonts w:cs="Arial"/>
              </w:rPr>
              <w:t>944</w:t>
            </w:r>
          </w:p>
        </w:tc>
      </w:tr>
    </w:tbl>
    <w:p w14:paraId="7D4FBF43" w14:textId="77777777" w:rsidR="002D5732" w:rsidRPr="00CF29D5" w:rsidRDefault="002D5732" w:rsidP="002D5732">
      <w:pPr>
        <w:rPr>
          <w:rFonts w:cs="Arial"/>
        </w:rPr>
      </w:pPr>
      <w:r w:rsidRPr="00CF29D5">
        <w:rPr>
          <w:rFonts w:cs="Arial"/>
        </w:rPr>
        <w:t>TX denotes full-text search</w:t>
      </w:r>
    </w:p>
    <w:p w14:paraId="77697A5A" w14:textId="77777777" w:rsidR="002D5732" w:rsidRDefault="002D5732">
      <w:pPr>
        <w:rPr>
          <w:rFonts w:cs="Arial"/>
        </w:rPr>
      </w:pPr>
    </w:p>
    <w:p w14:paraId="2487C934" w14:textId="77777777" w:rsidR="002D5732" w:rsidRDefault="002D5732" w:rsidP="002D5732">
      <w:pPr>
        <w:rPr>
          <w:rFonts w:cs="Arial"/>
          <w:b/>
        </w:rPr>
      </w:pPr>
      <w:r w:rsidRPr="00CF29D5">
        <w:rPr>
          <w:rFonts w:cs="Arial"/>
          <w:b/>
        </w:rPr>
        <w:t>Guidelines Repository searches</w:t>
      </w:r>
    </w:p>
    <w:tbl>
      <w:tblPr>
        <w:tblStyle w:val="TableGrid"/>
        <w:tblW w:w="4607" w:type="pct"/>
        <w:tblLayout w:type="fixed"/>
        <w:tblLook w:val="04A0" w:firstRow="1" w:lastRow="0" w:firstColumn="1" w:lastColumn="0" w:noHBand="0" w:noVBand="1"/>
      </w:tblPr>
      <w:tblGrid>
        <w:gridCol w:w="1769"/>
        <w:gridCol w:w="2226"/>
        <w:gridCol w:w="1261"/>
        <w:gridCol w:w="3254"/>
      </w:tblGrid>
      <w:tr w:rsidR="002D5732" w:rsidRPr="00DE1FBD" w14:paraId="79A06269" w14:textId="77777777" w:rsidTr="00CF29D5">
        <w:tc>
          <w:tcPr>
            <w:tcW w:w="1039" w:type="pct"/>
          </w:tcPr>
          <w:p w14:paraId="083EA922" w14:textId="77777777" w:rsidR="002D5732" w:rsidRPr="00DE1FBD" w:rsidRDefault="002D5732" w:rsidP="00CF29D5">
            <w:pPr>
              <w:jc w:val="center"/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Repository name</w:t>
            </w:r>
          </w:p>
        </w:tc>
        <w:tc>
          <w:tcPr>
            <w:tcW w:w="1308" w:type="pct"/>
          </w:tcPr>
          <w:p w14:paraId="66EB3DA3" w14:textId="77777777" w:rsidR="002D5732" w:rsidRPr="00DE1FBD" w:rsidRDefault="002D5732" w:rsidP="00CF29D5">
            <w:pPr>
              <w:jc w:val="center"/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Search term(s) used</w:t>
            </w:r>
          </w:p>
        </w:tc>
        <w:tc>
          <w:tcPr>
            <w:tcW w:w="741" w:type="pct"/>
          </w:tcPr>
          <w:p w14:paraId="69A89092" w14:textId="77777777" w:rsidR="002D5732" w:rsidRPr="00DE1FBD" w:rsidRDefault="002D5732" w:rsidP="00CF29D5">
            <w:pPr>
              <w:jc w:val="center"/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Total search results</w:t>
            </w:r>
          </w:p>
        </w:tc>
        <w:tc>
          <w:tcPr>
            <w:tcW w:w="1912" w:type="pct"/>
          </w:tcPr>
          <w:p w14:paraId="02BF22A2" w14:textId="77777777" w:rsidR="002D5732" w:rsidRPr="00DE1FBD" w:rsidRDefault="002D5732" w:rsidP="00CF29D5">
            <w:pPr>
              <w:jc w:val="center"/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Eligible CPGs</w:t>
            </w:r>
          </w:p>
        </w:tc>
      </w:tr>
      <w:tr w:rsidR="002D5732" w:rsidRPr="00DE1FBD" w14:paraId="296D7EC4" w14:textId="77777777" w:rsidTr="00CF29D5">
        <w:tc>
          <w:tcPr>
            <w:tcW w:w="1039" w:type="pct"/>
          </w:tcPr>
          <w:p w14:paraId="18EC53E1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The National Guideline Clearinghouse</w:t>
            </w:r>
          </w:p>
        </w:tc>
        <w:tc>
          <w:tcPr>
            <w:tcW w:w="1308" w:type="pct"/>
          </w:tcPr>
          <w:p w14:paraId="3D5AA15A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“surgical site infection guidelines”</w:t>
            </w:r>
          </w:p>
          <w:p w14:paraId="58ECBF87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(limited to Clinical specialty – ‘Surgery’)</w:t>
            </w:r>
          </w:p>
        </w:tc>
        <w:tc>
          <w:tcPr>
            <w:tcW w:w="741" w:type="pct"/>
          </w:tcPr>
          <w:p w14:paraId="0D7C82FA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90</w:t>
            </w:r>
          </w:p>
        </w:tc>
        <w:tc>
          <w:tcPr>
            <w:tcW w:w="1912" w:type="pct"/>
          </w:tcPr>
          <w:p w14:paraId="7CB957A1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1 – Surgical site infection: prevention and treatment of surgical site infection. National Guidelines Clearinghouse summary of NICE, 2008 guidelines.</w:t>
            </w:r>
          </w:p>
          <w:p w14:paraId="6D63BF23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 xml:space="preserve">2 – Global guidelines for the prevention of surgical site infection. National Guidelines Clearinghouse summary of </w:t>
            </w:r>
            <w:proofErr w:type="gramStart"/>
            <w:r w:rsidRPr="00DE1FBD">
              <w:rPr>
                <w:rFonts w:cs="Arial"/>
              </w:rPr>
              <w:t>WHO</w:t>
            </w:r>
            <w:proofErr w:type="gramEnd"/>
            <w:r w:rsidRPr="00DE1FBD">
              <w:rPr>
                <w:rFonts w:cs="Arial"/>
              </w:rPr>
              <w:t>, 2016 guidelines.</w:t>
            </w:r>
          </w:p>
          <w:p w14:paraId="26A8811A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Total = 2</w:t>
            </w:r>
          </w:p>
        </w:tc>
      </w:tr>
      <w:tr w:rsidR="002D5732" w:rsidRPr="00DE1FBD" w14:paraId="50CECC95" w14:textId="77777777" w:rsidTr="00CF29D5">
        <w:tc>
          <w:tcPr>
            <w:tcW w:w="1039" w:type="pct"/>
          </w:tcPr>
          <w:p w14:paraId="68A4E125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National Institute for Health and Care Excellence (NICE)</w:t>
            </w:r>
          </w:p>
        </w:tc>
        <w:tc>
          <w:tcPr>
            <w:tcW w:w="1308" w:type="pct"/>
          </w:tcPr>
          <w:p w14:paraId="185E2E46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“surgical site infection prevention guidelines”</w:t>
            </w:r>
          </w:p>
          <w:p w14:paraId="7021E122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(limited to Evidence type – ‘Guidance’; Guidance category – ‘Clinical guidelines’)</w:t>
            </w:r>
          </w:p>
        </w:tc>
        <w:tc>
          <w:tcPr>
            <w:tcW w:w="741" w:type="pct"/>
          </w:tcPr>
          <w:p w14:paraId="5EC6CDE9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15</w:t>
            </w:r>
          </w:p>
        </w:tc>
        <w:tc>
          <w:tcPr>
            <w:tcW w:w="1912" w:type="pct"/>
          </w:tcPr>
          <w:p w14:paraId="0BD64787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1 – Surgical site infections: prevention and treatment: guidance (CG74), 2008 (NICE, UK)</w:t>
            </w:r>
          </w:p>
          <w:p w14:paraId="3682BE64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Total = 1</w:t>
            </w:r>
          </w:p>
        </w:tc>
      </w:tr>
      <w:tr w:rsidR="002D5732" w:rsidRPr="00DE1FBD" w14:paraId="4BD6D09D" w14:textId="77777777" w:rsidTr="00CF29D5">
        <w:tc>
          <w:tcPr>
            <w:tcW w:w="1039" w:type="pct"/>
          </w:tcPr>
          <w:p w14:paraId="288B4A32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National Health and Medical Research Council (NHMRC) – Australian Clinical Practice Guidelines</w:t>
            </w:r>
          </w:p>
        </w:tc>
        <w:tc>
          <w:tcPr>
            <w:tcW w:w="1308" w:type="pct"/>
          </w:tcPr>
          <w:p w14:paraId="02AA2062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“surgical site infection”</w:t>
            </w:r>
          </w:p>
          <w:p w14:paraId="53A8F644" w14:textId="77777777" w:rsidR="002D5732" w:rsidRPr="00DE1FBD" w:rsidRDefault="002D5732" w:rsidP="00CF29D5">
            <w:pPr>
              <w:rPr>
                <w:rFonts w:cs="Arial"/>
              </w:rPr>
            </w:pPr>
          </w:p>
        </w:tc>
        <w:tc>
          <w:tcPr>
            <w:tcW w:w="741" w:type="pct"/>
          </w:tcPr>
          <w:p w14:paraId="13FC5E0F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  <w:tc>
          <w:tcPr>
            <w:tcW w:w="1912" w:type="pct"/>
          </w:tcPr>
          <w:p w14:paraId="53B11747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</w:tr>
      <w:tr w:rsidR="002D5732" w:rsidRPr="00DE1FBD" w14:paraId="564F7F8A" w14:textId="77777777" w:rsidTr="00CF29D5">
        <w:tc>
          <w:tcPr>
            <w:tcW w:w="1039" w:type="pct"/>
          </w:tcPr>
          <w:p w14:paraId="0B0DFE5D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 xml:space="preserve">CPG </w:t>
            </w:r>
            <w:proofErr w:type="spellStart"/>
            <w:r w:rsidRPr="00DE1FBD">
              <w:rPr>
                <w:rFonts w:cs="Arial"/>
              </w:rPr>
              <w:t>Infobase</w:t>
            </w:r>
            <w:proofErr w:type="spellEnd"/>
            <w:r w:rsidRPr="00DE1FBD">
              <w:rPr>
                <w:rFonts w:cs="Arial"/>
              </w:rPr>
              <w:t xml:space="preserve">: Clinical Practice </w:t>
            </w:r>
            <w:r w:rsidRPr="00DE1FBD">
              <w:rPr>
                <w:rFonts w:cs="Arial"/>
              </w:rPr>
              <w:lastRenderedPageBreak/>
              <w:t>Guidelines (Canadian Medical Association)</w:t>
            </w:r>
          </w:p>
        </w:tc>
        <w:tc>
          <w:tcPr>
            <w:tcW w:w="1308" w:type="pct"/>
          </w:tcPr>
          <w:p w14:paraId="32E3FBC5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lastRenderedPageBreak/>
              <w:t xml:space="preserve">“surgical site </w:t>
            </w:r>
            <w:r w:rsidRPr="00DE1FBD">
              <w:rPr>
                <w:rFonts w:cs="Arial"/>
              </w:rPr>
              <w:lastRenderedPageBreak/>
              <w:t>infection”</w:t>
            </w:r>
          </w:p>
          <w:p w14:paraId="6F3E8111" w14:textId="77777777" w:rsidR="002D5732" w:rsidRPr="00DE1FBD" w:rsidRDefault="002D5732" w:rsidP="00CF29D5">
            <w:pPr>
              <w:rPr>
                <w:rFonts w:cs="Arial"/>
              </w:rPr>
            </w:pPr>
          </w:p>
        </w:tc>
        <w:tc>
          <w:tcPr>
            <w:tcW w:w="741" w:type="pct"/>
          </w:tcPr>
          <w:p w14:paraId="4BEA5479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lastRenderedPageBreak/>
              <w:t>1</w:t>
            </w:r>
          </w:p>
        </w:tc>
        <w:tc>
          <w:tcPr>
            <w:tcW w:w="1912" w:type="pct"/>
          </w:tcPr>
          <w:p w14:paraId="77B783FD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</w:tr>
      <w:tr w:rsidR="002D5732" w:rsidRPr="00DE1FBD" w14:paraId="635BFA8E" w14:textId="77777777" w:rsidTr="00CF29D5">
        <w:tc>
          <w:tcPr>
            <w:tcW w:w="1039" w:type="pct"/>
          </w:tcPr>
          <w:p w14:paraId="42DCAA13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lastRenderedPageBreak/>
              <w:t>Scottish Intercollegiate Guideline Network (SIGN)</w:t>
            </w:r>
          </w:p>
        </w:tc>
        <w:tc>
          <w:tcPr>
            <w:tcW w:w="1308" w:type="pct"/>
          </w:tcPr>
          <w:p w14:paraId="267565AF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Nil – search from a list of guidelines provided</w:t>
            </w:r>
          </w:p>
        </w:tc>
        <w:tc>
          <w:tcPr>
            <w:tcW w:w="741" w:type="pct"/>
          </w:tcPr>
          <w:p w14:paraId="00CAA8B2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56</w:t>
            </w:r>
          </w:p>
        </w:tc>
        <w:tc>
          <w:tcPr>
            <w:tcW w:w="1912" w:type="pct"/>
          </w:tcPr>
          <w:p w14:paraId="79B65807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</w:tr>
      <w:tr w:rsidR="002D5732" w:rsidRPr="00DE1FBD" w14:paraId="30108648" w14:textId="77777777" w:rsidTr="00CF29D5">
        <w:tc>
          <w:tcPr>
            <w:tcW w:w="1039" w:type="pct"/>
          </w:tcPr>
          <w:p w14:paraId="5AA80242" w14:textId="77777777" w:rsidR="002D5732" w:rsidRPr="00DE1FBD" w:rsidRDefault="002D5732" w:rsidP="00CF29D5">
            <w:pPr>
              <w:rPr>
                <w:rFonts w:cs="Arial"/>
                <w:bCs/>
              </w:rPr>
            </w:pPr>
            <w:r w:rsidRPr="00DE1FBD">
              <w:rPr>
                <w:rFonts w:cs="Arial"/>
                <w:bCs/>
              </w:rPr>
              <w:t>New Zealand Guidelines Group</w:t>
            </w:r>
          </w:p>
        </w:tc>
        <w:tc>
          <w:tcPr>
            <w:tcW w:w="1308" w:type="pct"/>
          </w:tcPr>
          <w:p w14:paraId="7A6B94A9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 xml:space="preserve">“surgical site infection” </w:t>
            </w:r>
          </w:p>
          <w:p w14:paraId="0C330CD0" w14:textId="77777777" w:rsidR="002D5732" w:rsidRPr="00DE1FBD" w:rsidRDefault="002D5732" w:rsidP="00CF29D5">
            <w:pPr>
              <w:rPr>
                <w:rFonts w:cs="Arial"/>
              </w:rPr>
            </w:pPr>
          </w:p>
        </w:tc>
        <w:tc>
          <w:tcPr>
            <w:tcW w:w="741" w:type="pct"/>
          </w:tcPr>
          <w:p w14:paraId="1D7F2CF4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3</w:t>
            </w:r>
          </w:p>
        </w:tc>
        <w:tc>
          <w:tcPr>
            <w:tcW w:w="1912" w:type="pct"/>
          </w:tcPr>
          <w:p w14:paraId="32EC589E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</w:tr>
      <w:tr w:rsidR="002D5732" w:rsidRPr="00DE1FBD" w14:paraId="2517A2C9" w14:textId="77777777" w:rsidTr="00CF29D5">
        <w:tc>
          <w:tcPr>
            <w:tcW w:w="1039" w:type="pct"/>
          </w:tcPr>
          <w:p w14:paraId="04FC4CAE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Clinical Key Elsevier</w:t>
            </w:r>
          </w:p>
        </w:tc>
        <w:tc>
          <w:tcPr>
            <w:tcW w:w="1308" w:type="pct"/>
          </w:tcPr>
          <w:p w14:paraId="5E165E7D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“surgical site infection”</w:t>
            </w:r>
          </w:p>
          <w:p w14:paraId="1B33D2DB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(limited to “guidelines”)</w:t>
            </w:r>
          </w:p>
        </w:tc>
        <w:tc>
          <w:tcPr>
            <w:tcW w:w="741" w:type="pct"/>
          </w:tcPr>
          <w:p w14:paraId="2E2CCF30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114</w:t>
            </w:r>
          </w:p>
        </w:tc>
        <w:tc>
          <w:tcPr>
            <w:tcW w:w="1912" w:type="pct"/>
          </w:tcPr>
          <w:p w14:paraId="08151DB0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1 – Surgical site infection: prevention and treatment (CG74). National Guidelines Clearinghouse summary of NICE, 2008 guidelines.</w:t>
            </w:r>
          </w:p>
          <w:p w14:paraId="2D2093B9" w14:textId="77777777" w:rsidR="002D5732" w:rsidRPr="00DE1FBD" w:rsidRDefault="002D5732" w:rsidP="00CF29D5">
            <w:pPr>
              <w:rPr>
                <w:rFonts w:cs="Arial"/>
                <w:b/>
                <w:bCs/>
              </w:rPr>
            </w:pPr>
            <w:r w:rsidRPr="00DE1FBD">
              <w:rPr>
                <w:rFonts w:cs="Arial"/>
              </w:rPr>
              <w:t xml:space="preserve">2- </w:t>
            </w:r>
            <w:r w:rsidRPr="00DE1FBD">
              <w:rPr>
                <w:rFonts w:cs="Arial"/>
                <w:bCs/>
              </w:rPr>
              <w:t>Strategies to Prevent Surgical Site Infections in Acute Care Hospitals: 2014 Update (Anderson et al, 2014)</w:t>
            </w:r>
          </w:p>
          <w:p w14:paraId="55CFEF2E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Total = 2</w:t>
            </w:r>
          </w:p>
        </w:tc>
      </w:tr>
      <w:tr w:rsidR="002D5732" w:rsidRPr="00DE1FBD" w14:paraId="0048898A" w14:textId="77777777" w:rsidTr="00CF29D5">
        <w:tc>
          <w:tcPr>
            <w:tcW w:w="1039" w:type="pct"/>
          </w:tcPr>
          <w:p w14:paraId="16CCC227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BMJ Best Practice</w:t>
            </w:r>
          </w:p>
        </w:tc>
        <w:tc>
          <w:tcPr>
            <w:tcW w:w="1308" w:type="pct"/>
          </w:tcPr>
          <w:p w14:paraId="4841106F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“surgical infection”</w:t>
            </w:r>
          </w:p>
          <w:p w14:paraId="032049FF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(limited to “guidelines”)</w:t>
            </w:r>
          </w:p>
        </w:tc>
        <w:tc>
          <w:tcPr>
            <w:tcW w:w="741" w:type="pct"/>
          </w:tcPr>
          <w:p w14:paraId="08C35CAF" w14:textId="77777777" w:rsidR="002D5732" w:rsidRPr="00DE1FBD" w:rsidRDefault="002D5732" w:rsidP="00CF29D5">
            <w:pPr>
              <w:jc w:val="center"/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  <w:tc>
          <w:tcPr>
            <w:tcW w:w="1912" w:type="pct"/>
          </w:tcPr>
          <w:p w14:paraId="49C75D06" w14:textId="77777777" w:rsidR="002D5732" w:rsidRPr="00DE1FBD" w:rsidRDefault="002D5732" w:rsidP="00CF29D5">
            <w:pPr>
              <w:rPr>
                <w:rFonts w:cs="Arial"/>
              </w:rPr>
            </w:pPr>
            <w:r w:rsidRPr="00DE1FBD">
              <w:rPr>
                <w:rFonts w:cs="Arial"/>
              </w:rPr>
              <w:t>0</w:t>
            </w:r>
          </w:p>
        </w:tc>
      </w:tr>
      <w:tr w:rsidR="002D5732" w:rsidRPr="00DE1FBD" w14:paraId="2F9AA0DC" w14:textId="77777777" w:rsidTr="00CF29D5">
        <w:tc>
          <w:tcPr>
            <w:tcW w:w="1039" w:type="pct"/>
          </w:tcPr>
          <w:p w14:paraId="79D11991" w14:textId="77777777" w:rsidR="002D5732" w:rsidRPr="00DE1FBD" w:rsidRDefault="002D5732" w:rsidP="00CF29D5">
            <w:pPr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TOTALS</w:t>
            </w:r>
          </w:p>
        </w:tc>
        <w:tc>
          <w:tcPr>
            <w:tcW w:w="1308" w:type="pct"/>
          </w:tcPr>
          <w:p w14:paraId="65CED6D9" w14:textId="77777777" w:rsidR="002D5732" w:rsidRPr="00DE1FBD" w:rsidRDefault="002D5732" w:rsidP="00CF29D5">
            <w:pPr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-</w:t>
            </w:r>
          </w:p>
        </w:tc>
        <w:tc>
          <w:tcPr>
            <w:tcW w:w="741" w:type="pct"/>
          </w:tcPr>
          <w:p w14:paraId="4B151EC5" w14:textId="77777777" w:rsidR="002D5732" w:rsidRPr="00DE1FBD" w:rsidRDefault="002D5732" w:rsidP="00CF29D5">
            <w:pPr>
              <w:jc w:val="center"/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289</w:t>
            </w:r>
          </w:p>
        </w:tc>
        <w:tc>
          <w:tcPr>
            <w:tcW w:w="1912" w:type="pct"/>
          </w:tcPr>
          <w:p w14:paraId="044A408A" w14:textId="77777777" w:rsidR="002D5732" w:rsidRPr="00DE1FBD" w:rsidRDefault="002D5732" w:rsidP="00CF29D5">
            <w:pPr>
              <w:rPr>
                <w:rFonts w:cs="Arial"/>
                <w:b/>
              </w:rPr>
            </w:pPr>
            <w:r w:rsidRPr="00DE1FBD">
              <w:rPr>
                <w:rFonts w:cs="Arial"/>
                <w:b/>
              </w:rPr>
              <w:t>3</w:t>
            </w:r>
          </w:p>
        </w:tc>
      </w:tr>
    </w:tbl>
    <w:p w14:paraId="5A19F0A3" w14:textId="77777777" w:rsidR="00E6626B" w:rsidRPr="002D5732" w:rsidRDefault="00E6626B" w:rsidP="002D5732">
      <w:pPr>
        <w:tabs>
          <w:tab w:val="left" w:pos="1960"/>
        </w:tabs>
        <w:rPr>
          <w:rFonts w:cs="Arial"/>
        </w:rPr>
      </w:pPr>
    </w:p>
    <w:sectPr w:rsidR="00E6626B" w:rsidRPr="002D5732" w:rsidSect="00857F30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CF0A0B" w14:textId="77777777" w:rsidR="00955CB8" w:rsidRDefault="00955CB8">
      <w:pPr>
        <w:spacing w:after="0" w:line="240" w:lineRule="auto"/>
      </w:pPr>
      <w:r>
        <w:separator/>
      </w:r>
    </w:p>
  </w:endnote>
  <w:endnote w:type="continuationSeparator" w:id="0">
    <w:p w14:paraId="21473464" w14:textId="77777777" w:rsidR="00955CB8" w:rsidRDefault="00955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6342095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2C4054C3" w14:textId="1C41899C" w:rsidR="002D5732" w:rsidRDefault="002D5732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13C2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AE13C2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008EAA" w14:textId="77777777" w:rsidR="002D5732" w:rsidRDefault="002D57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5980ED" w14:textId="77777777" w:rsidR="00955CB8" w:rsidRDefault="00955CB8">
      <w:pPr>
        <w:spacing w:after="0" w:line="240" w:lineRule="auto"/>
      </w:pPr>
      <w:r>
        <w:separator/>
      </w:r>
    </w:p>
  </w:footnote>
  <w:footnote w:type="continuationSeparator" w:id="0">
    <w:p w14:paraId="6697D7DD" w14:textId="77777777" w:rsidR="00955CB8" w:rsidRDefault="00955C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732"/>
    <w:rsid w:val="00002C26"/>
    <w:rsid w:val="00052078"/>
    <w:rsid w:val="00067B6E"/>
    <w:rsid w:val="00082D21"/>
    <w:rsid w:val="000C1DC3"/>
    <w:rsid w:val="000E17D5"/>
    <w:rsid w:val="00117AAD"/>
    <w:rsid w:val="00144CE1"/>
    <w:rsid w:val="00152CBA"/>
    <w:rsid w:val="00182F31"/>
    <w:rsid w:val="00185FB7"/>
    <w:rsid w:val="001A4746"/>
    <w:rsid w:val="001E4876"/>
    <w:rsid w:val="002067C4"/>
    <w:rsid w:val="00215082"/>
    <w:rsid w:val="00222884"/>
    <w:rsid w:val="002506EF"/>
    <w:rsid w:val="00297BD4"/>
    <w:rsid w:val="002C075C"/>
    <w:rsid w:val="002C4D3B"/>
    <w:rsid w:val="002D5732"/>
    <w:rsid w:val="002E535B"/>
    <w:rsid w:val="00367EB3"/>
    <w:rsid w:val="00390E8A"/>
    <w:rsid w:val="0039490B"/>
    <w:rsid w:val="003A4484"/>
    <w:rsid w:val="003C4BC6"/>
    <w:rsid w:val="003C4FF9"/>
    <w:rsid w:val="003C705F"/>
    <w:rsid w:val="003D0C66"/>
    <w:rsid w:val="003D6F1A"/>
    <w:rsid w:val="003E5131"/>
    <w:rsid w:val="003F400F"/>
    <w:rsid w:val="004241E9"/>
    <w:rsid w:val="00426ED9"/>
    <w:rsid w:val="0043529B"/>
    <w:rsid w:val="00446FB0"/>
    <w:rsid w:val="00465649"/>
    <w:rsid w:val="004873DB"/>
    <w:rsid w:val="00496FB2"/>
    <w:rsid w:val="004A7DD0"/>
    <w:rsid w:val="004B09F5"/>
    <w:rsid w:val="004B55EF"/>
    <w:rsid w:val="004F397B"/>
    <w:rsid w:val="0050076B"/>
    <w:rsid w:val="00507F2B"/>
    <w:rsid w:val="005122D3"/>
    <w:rsid w:val="00526534"/>
    <w:rsid w:val="00552397"/>
    <w:rsid w:val="00557562"/>
    <w:rsid w:val="00565B49"/>
    <w:rsid w:val="0057496A"/>
    <w:rsid w:val="005C55EC"/>
    <w:rsid w:val="005F69EE"/>
    <w:rsid w:val="006065F2"/>
    <w:rsid w:val="00612459"/>
    <w:rsid w:val="00615347"/>
    <w:rsid w:val="006337DA"/>
    <w:rsid w:val="00635756"/>
    <w:rsid w:val="00674D64"/>
    <w:rsid w:val="006C09C3"/>
    <w:rsid w:val="006C1445"/>
    <w:rsid w:val="00715AA9"/>
    <w:rsid w:val="00722D0B"/>
    <w:rsid w:val="0072496A"/>
    <w:rsid w:val="00735862"/>
    <w:rsid w:val="007523D4"/>
    <w:rsid w:val="00772491"/>
    <w:rsid w:val="007838F9"/>
    <w:rsid w:val="007874E9"/>
    <w:rsid w:val="007A094F"/>
    <w:rsid w:val="007B1F1E"/>
    <w:rsid w:val="007C27B9"/>
    <w:rsid w:val="007C28AD"/>
    <w:rsid w:val="007F172A"/>
    <w:rsid w:val="007F5204"/>
    <w:rsid w:val="00807105"/>
    <w:rsid w:val="00840B98"/>
    <w:rsid w:val="008525E8"/>
    <w:rsid w:val="00857BF8"/>
    <w:rsid w:val="00857F30"/>
    <w:rsid w:val="00860765"/>
    <w:rsid w:val="00871F6F"/>
    <w:rsid w:val="008E599A"/>
    <w:rsid w:val="008F775A"/>
    <w:rsid w:val="00917D43"/>
    <w:rsid w:val="00935475"/>
    <w:rsid w:val="0094019C"/>
    <w:rsid w:val="00955CB8"/>
    <w:rsid w:val="009623A4"/>
    <w:rsid w:val="009D44EE"/>
    <w:rsid w:val="00A51C4C"/>
    <w:rsid w:val="00A653E6"/>
    <w:rsid w:val="00A74188"/>
    <w:rsid w:val="00A7675A"/>
    <w:rsid w:val="00AE13C2"/>
    <w:rsid w:val="00B016D6"/>
    <w:rsid w:val="00B22315"/>
    <w:rsid w:val="00B23253"/>
    <w:rsid w:val="00B63F94"/>
    <w:rsid w:val="00BB011A"/>
    <w:rsid w:val="00BC176B"/>
    <w:rsid w:val="00C0335F"/>
    <w:rsid w:val="00C10D89"/>
    <w:rsid w:val="00C14A0F"/>
    <w:rsid w:val="00C2596E"/>
    <w:rsid w:val="00C538EC"/>
    <w:rsid w:val="00C55217"/>
    <w:rsid w:val="00C876D7"/>
    <w:rsid w:val="00C97C23"/>
    <w:rsid w:val="00D15EDD"/>
    <w:rsid w:val="00D164D0"/>
    <w:rsid w:val="00D25D94"/>
    <w:rsid w:val="00D26649"/>
    <w:rsid w:val="00D26D63"/>
    <w:rsid w:val="00D70C2D"/>
    <w:rsid w:val="00D73265"/>
    <w:rsid w:val="00D7379E"/>
    <w:rsid w:val="00D757BF"/>
    <w:rsid w:val="00DD1C99"/>
    <w:rsid w:val="00DD7F22"/>
    <w:rsid w:val="00DE2A96"/>
    <w:rsid w:val="00DF658C"/>
    <w:rsid w:val="00E14388"/>
    <w:rsid w:val="00E2101E"/>
    <w:rsid w:val="00E356BC"/>
    <w:rsid w:val="00E6626B"/>
    <w:rsid w:val="00EB2D4E"/>
    <w:rsid w:val="00EC057F"/>
    <w:rsid w:val="00EC4493"/>
    <w:rsid w:val="00EC7D90"/>
    <w:rsid w:val="00ED370A"/>
    <w:rsid w:val="00EE3EDA"/>
    <w:rsid w:val="00F127EC"/>
    <w:rsid w:val="00F24265"/>
    <w:rsid w:val="00F40A83"/>
    <w:rsid w:val="00F43A88"/>
    <w:rsid w:val="00F47363"/>
    <w:rsid w:val="00F50606"/>
    <w:rsid w:val="00F566F3"/>
    <w:rsid w:val="00F86CDB"/>
    <w:rsid w:val="00F965D2"/>
    <w:rsid w:val="00FA1D06"/>
    <w:rsid w:val="00FA5C75"/>
    <w:rsid w:val="00FC0419"/>
    <w:rsid w:val="00FC4B01"/>
    <w:rsid w:val="00FE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DD3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2"/>
    <w:pPr>
      <w:spacing w:after="200" w:line="276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732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5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732"/>
    <w:rPr>
      <w:rFonts w:asciiTheme="minorHAnsi" w:hAnsiTheme="minorHAnsi" w:cstheme="minorBidi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732"/>
    <w:pPr>
      <w:spacing w:after="200" w:line="276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5732"/>
    <w:rPr>
      <w:rFonts w:asciiTheme="minorHAnsi" w:hAnsiTheme="minorHAnsi" w:cstheme="minorBid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D57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732"/>
    <w:rPr>
      <w:rFonts w:asciiTheme="minorHAnsi" w:hAnsiTheme="minorHAnsi" w:cstheme="minorBidi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15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Bull</dc:creator>
  <cp:lastModifiedBy>Brigid Gillespie</cp:lastModifiedBy>
  <cp:revision>2</cp:revision>
  <dcterms:created xsi:type="dcterms:W3CDTF">2018-09-05T21:44:00Z</dcterms:created>
  <dcterms:modified xsi:type="dcterms:W3CDTF">2018-09-05T21:44:00Z</dcterms:modified>
</cp:coreProperties>
</file>